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60"/>
        <w:gridCol w:w="3690"/>
        <w:gridCol w:w="3690"/>
      </w:tblGrid>
      <w:tr w:rsidR="00250360" w14:paraId="3BE6CEE0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</w:tcPr>
          <w:p w14:paraId="2120676F" w14:textId="7A755056" w:rsidR="00250360" w:rsidRPr="00382390" w:rsidRDefault="00250360" w:rsidP="00BB4456">
            <w:pPr>
              <w:pStyle w:val="TableContents"/>
              <w:rPr>
                <w:rFonts w:asciiTheme="majorBidi" w:hAnsiTheme="majorBidi" w:cstheme="majorBidi"/>
                <w:b/>
                <w:bCs/>
              </w:rPr>
            </w:pPr>
            <w:r w:rsidRPr="00382390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</w:tcPr>
          <w:p w14:paraId="732CDAF3" w14:textId="098329B9" w:rsidR="00250360" w:rsidRPr="00382390" w:rsidRDefault="00250360" w:rsidP="00BB4456">
            <w:pPr>
              <w:pStyle w:val="TableContents"/>
              <w:rPr>
                <w:rFonts w:asciiTheme="majorBidi" w:hAnsiTheme="majorBidi" w:cstheme="majorBidi"/>
                <w:b/>
                <w:bCs/>
              </w:rPr>
            </w:pPr>
            <w:r w:rsidRPr="00382390">
              <w:rPr>
                <w:rFonts w:asciiTheme="majorBidi" w:hAnsiTheme="majorBidi" w:cstheme="majorBidi"/>
                <w:b/>
                <w:bCs/>
              </w:rPr>
              <w:t>Forward primer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</w:tcPr>
          <w:p w14:paraId="1AD89404" w14:textId="772F9E9F" w:rsidR="00250360" w:rsidRPr="00382390" w:rsidRDefault="00250360" w:rsidP="00BB4456">
            <w:pPr>
              <w:pStyle w:val="TableContents"/>
              <w:rPr>
                <w:rFonts w:asciiTheme="majorBidi" w:hAnsiTheme="majorBidi" w:cstheme="majorBidi"/>
                <w:b/>
                <w:bCs/>
              </w:rPr>
            </w:pPr>
            <w:r w:rsidRPr="00382390">
              <w:rPr>
                <w:rFonts w:asciiTheme="majorBidi" w:hAnsiTheme="majorBidi" w:cstheme="majorBidi"/>
                <w:b/>
                <w:bCs/>
              </w:rPr>
              <w:t>Reverse primer</w:t>
            </w:r>
          </w:p>
        </w:tc>
      </w:tr>
      <w:tr w:rsidR="00250360" w14:paraId="7CF1F4C6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209B32D4" w14:textId="636D34FD" w:rsidR="00250360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1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7CF9C57B" w14:textId="4D6AA230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ATTGGAGAATTTGTTTTTGT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1519F10E" w14:textId="33DD2FE5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AAATATCAACCCTTCCC</w:t>
            </w:r>
          </w:p>
        </w:tc>
      </w:tr>
      <w:tr w:rsidR="00250360" w14:paraId="495E7CEC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69484929" w14:textId="78597898" w:rsidR="00250360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2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152BA634" w14:textId="4A60550D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TTTTGTTGATTAAAGGGGT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4693D97B" w14:textId="356F53BB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ACCCTTAAACACAAAACT</w:t>
            </w:r>
          </w:p>
        </w:tc>
      </w:tr>
      <w:tr w:rsidR="00250360" w14:paraId="68DE2E11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48EB3304" w14:textId="779022AD" w:rsidR="00250360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3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0210ECA9" w14:textId="79086E33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TTTTATTGGGAAGGGTTAA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5E53B874" w14:textId="09B98844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TCCCAAAAAAAAAAAAAAC</w:t>
            </w:r>
          </w:p>
        </w:tc>
      </w:tr>
      <w:tr w:rsidR="00250360" w14:paraId="2048B245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2E9A2BE7" w14:textId="008A7958" w:rsidR="00250360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4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6B92FBB5" w14:textId="0A3C3A5C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TTTTTGAGATTAGGTAGGGAA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00CF30D7" w14:textId="24D827F4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CACCCACAATAAAAATAAAC</w:t>
            </w:r>
          </w:p>
        </w:tc>
      </w:tr>
      <w:tr w:rsidR="00250360" w14:paraId="69A760B2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1FEBB1BC" w14:textId="6ED0CBA7" w:rsidR="00250360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5 (chimp)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300E3F05" w14:textId="5D2B6537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AGATAGGTTTTTTTTTTTAT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2D946A1D" w14:textId="2B7FA5C2" w:rsidR="00250360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AATCAACCTTTACCTTCATC</w:t>
            </w:r>
          </w:p>
        </w:tc>
      </w:tr>
      <w:tr w:rsidR="00D7266F" w14:paraId="4AC019CC" w14:textId="77777777" w:rsidTr="00382390">
        <w:tc>
          <w:tcPr>
            <w:tcW w:w="1560" w:type="dxa"/>
            <w:shd w:val="clear" w:color="auto" w:fill="auto"/>
            <w:tcMar>
              <w:left w:w="54" w:type="dxa"/>
            </w:tcMar>
            <w:vAlign w:val="center"/>
          </w:tcPr>
          <w:p w14:paraId="1EBDD650" w14:textId="57DD647A" w:rsidR="00D7266F" w:rsidRPr="00382390" w:rsidRDefault="00D7266F" w:rsidP="00BB4456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sz w:val="22"/>
                <w:szCs w:val="22"/>
              </w:rPr>
              <w:t>NFIX_5 (human)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73D3883C" w14:textId="6C9F2DF0" w:rsidR="00D7266F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AGATAGGTTTTTTTTTTTGT</w:t>
            </w:r>
          </w:p>
        </w:tc>
        <w:tc>
          <w:tcPr>
            <w:tcW w:w="3690" w:type="dxa"/>
            <w:shd w:val="clear" w:color="auto" w:fill="auto"/>
            <w:tcMar>
              <w:left w:w="54" w:type="dxa"/>
            </w:tcMar>
            <w:vAlign w:val="center"/>
          </w:tcPr>
          <w:p w14:paraId="151E6973" w14:textId="1078A9EA" w:rsidR="00D7266F" w:rsidRPr="00382390" w:rsidRDefault="00505964" w:rsidP="00505964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39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AATCAACCTTTACCTTCATC</w:t>
            </w:r>
          </w:p>
        </w:tc>
      </w:tr>
    </w:tbl>
    <w:p w14:paraId="55357424" w14:textId="6623EFDB" w:rsidR="0099661C" w:rsidRPr="00105D4E" w:rsidRDefault="008E2BE8" w:rsidP="0099661C">
      <w:pPr>
        <w:rPr>
          <w:b/>
          <w:bCs/>
          <w:sz w:val="22"/>
          <w:szCs w:val="22"/>
        </w:rPr>
      </w:pPr>
      <w:r w:rsidRPr="008E2BE8">
        <w:rPr>
          <w:b/>
          <w:bCs/>
          <w:sz w:val="22"/>
          <w:szCs w:val="22"/>
        </w:rPr>
        <w:t xml:space="preserve">Extended Data Table </w:t>
      </w:r>
      <w:r>
        <w:rPr>
          <w:b/>
          <w:bCs/>
          <w:sz w:val="22"/>
          <w:szCs w:val="22"/>
        </w:rPr>
        <w:t>1</w:t>
      </w:r>
      <w:r w:rsidR="00A422D7">
        <w:rPr>
          <w:b/>
          <w:bCs/>
          <w:sz w:val="22"/>
          <w:szCs w:val="22"/>
        </w:rPr>
        <w:t>2</w:t>
      </w:r>
      <w:bookmarkStart w:id="0" w:name="_GoBack"/>
      <w:bookmarkEnd w:id="0"/>
      <w:r w:rsidR="0099661C" w:rsidRPr="00105D4E">
        <w:rPr>
          <w:b/>
          <w:bCs/>
          <w:sz w:val="22"/>
          <w:szCs w:val="22"/>
        </w:rPr>
        <w:t xml:space="preserve">. </w:t>
      </w:r>
      <w:r w:rsidR="00250360">
        <w:rPr>
          <w:b/>
          <w:bCs/>
          <w:sz w:val="22"/>
          <w:szCs w:val="22"/>
        </w:rPr>
        <w:t>Primers used for Bisulfite-PCR</w:t>
      </w:r>
    </w:p>
    <w:p w14:paraId="7EB55CFF" w14:textId="77777777" w:rsidR="004B2FB3" w:rsidRDefault="004B2FB3"/>
    <w:sectPr w:rsidR="004B2FB3" w:rsidSect="009254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61C"/>
    <w:rsid w:val="00105D4E"/>
    <w:rsid w:val="00250360"/>
    <w:rsid w:val="00382390"/>
    <w:rsid w:val="004B2FB3"/>
    <w:rsid w:val="00505964"/>
    <w:rsid w:val="008E2BE8"/>
    <w:rsid w:val="0092548E"/>
    <w:rsid w:val="0099661C"/>
    <w:rsid w:val="009B247A"/>
    <w:rsid w:val="00A422D7"/>
    <w:rsid w:val="00D7266F"/>
    <w:rsid w:val="00DF2D6A"/>
    <w:rsid w:val="00E04737"/>
    <w:rsid w:val="00F719A8"/>
    <w:rsid w:val="00F8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091A"/>
  <w15:chartTrackingRefBased/>
  <w15:docId w15:val="{381EAAC1-3EB9-456C-BD1A-7FC9A7B6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61C"/>
    <w:pPr>
      <w:spacing w:before="200"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61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6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61C"/>
    <w:rPr>
      <w:rFonts w:ascii="Times New Roman" w:hAnsi="Times New Roman" w:cs="Times New Roman"/>
      <w:sz w:val="20"/>
      <w:szCs w:val="20"/>
    </w:rPr>
  </w:style>
  <w:style w:type="paragraph" w:customStyle="1" w:styleId="TableContents">
    <w:name w:val="Table Contents"/>
    <w:basedOn w:val="Normal"/>
    <w:rsid w:val="0099661C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1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Gokhman</cp:lastModifiedBy>
  <cp:revision>7</cp:revision>
  <dcterms:created xsi:type="dcterms:W3CDTF">2018-05-12T19:57:00Z</dcterms:created>
  <dcterms:modified xsi:type="dcterms:W3CDTF">2018-12-20T22:34:00Z</dcterms:modified>
</cp:coreProperties>
</file>